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EB88D5" w14:textId="77777777" w:rsidR="00C147E4" w:rsidRDefault="00C147E4"/>
    <w:tbl>
      <w:tblPr>
        <w:tblStyle w:val="TableGrid"/>
        <w:tblpPr w:leftFromText="180" w:rightFromText="180" w:vertAnchor="page" w:horzAnchor="margin" w:tblpY="2986"/>
        <w:tblW w:w="13495" w:type="dxa"/>
        <w:tblLook w:val="04A0" w:firstRow="1" w:lastRow="0" w:firstColumn="1" w:lastColumn="0" w:noHBand="0" w:noVBand="1"/>
      </w:tblPr>
      <w:tblGrid>
        <w:gridCol w:w="3946"/>
        <w:gridCol w:w="1816"/>
        <w:gridCol w:w="1710"/>
        <w:gridCol w:w="1073"/>
        <w:gridCol w:w="1890"/>
        <w:gridCol w:w="1980"/>
        <w:gridCol w:w="1080"/>
      </w:tblGrid>
      <w:tr w:rsidR="00E97A42" w:rsidRPr="009C38C7" w14:paraId="46AECB02" w14:textId="30412ED9" w:rsidTr="006A1251">
        <w:trPr>
          <w:trHeight w:val="325"/>
        </w:trPr>
        <w:tc>
          <w:tcPr>
            <w:tcW w:w="3946" w:type="dxa"/>
            <w:vMerge w:val="restart"/>
          </w:tcPr>
          <w:p w14:paraId="5C26B1C4" w14:textId="6C1947FC" w:rsidR="00E97A42" w:rsidRPr="00647126" w:rsidRDefault="00E97A42" w:rsidP="006A12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75246214"/>
            <w:r w:rsidRPr="006471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4599" w:type="dxa"/>
            <w:gridSpan w:val="3"/>
          </w:tcPr>
          <w:p w14:paraId="3BC3194F" w14:textId="53554524" w:rsidR="00E97A42" w:rsidRPr="009C38C7" w:rsidRDefault="00E97A42" w:rsidP="006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Binary logistic regression </w:t>
            </w:r>
          </w:p>
        </w:tc>
        <w:tc>
          <w:tcPr>
            <w:tcW w:w="4950" w:type="dxa"/>
            <w:gridSpan w:val="3"/>
          </w:tcPr>
          <w:p w14:paraId="4FAEFD98" w14:textId="094A4847" w:rsidR="00E97A42" w:rsidRPr="009C38C7" w:rsidRDefault="00E97A42" w:rsidP="004E7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8C7">
              <w:rPr>
                <w:rFonts w:ascii="Times New Roman" w:hAnsi="Times New Roman" w:cs="Times New Roman"/>
                <w:sz w:val="24"/>
                <w:szCs w:val="24"/>
              </w:rPr>
              <w:t>C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portional hazard model  </w:t>
            </w:r>
          </w:p>
        </w:tc>
      </w:tr>
      <w:tr w:rsidR="00E97A42" w:rsidRPr="009C38C7" w14:paraId="709B844C" w14:textId="153C3B63" w:rsidTr="006A1251">
        <w:trPr>
          <w:trHeight w:val="82"/>
        </w:trPr>
        <w:tc>
          <w:tcPr>
            <w:tcW w:w="3946" w:type="dxa"/>
            <w:vMerge/>
          </w:tcPr>
          <w:p w14:paraId="3AAEE75D" w14:textId="737AEFA3" w:rsidR="00E97A42" w:rsidRPr="009C38C7" w:rsidRDefault="00E97A42" w:rsidP="006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</w:tcPr>
          <w:p w14:paraId="62EEBA3E" w14:textId="2748ECB3" w:rsidR="00E97A42" w:rsidRPr="009C38C7" w:rsidRDefault="00E97A42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8C7"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%CI) </w:t>
            </w:r>
          </w:p>
        </w:tc>
        <w:tc>
          <w:tcPr>
            <w:tcW w:w="1710" w:type="dxa"/>
          </w:tcPr>
          <w:p w14:paraId="7B6BC618" w14:textId="72011EE5" w:rsidR="00E97A42" w:rsidRPr="009C38C7" w:rsidRDefault="00E97A42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8C7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%CI)</w:t>
            </w:r>
          </w:p>
        </w:tc>
        <w:tc>
          <w:tcPr>
            <w:tcW w:w="1073" w:type="dxa"/>
          </w:tcPr>
          <w:p w14:paraId="65955944" w14:textId="1F995D3D" w:rsidR="00E97A42" w:rsidRPr="009C38C7" w:rsidRDefault="00E97A42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890" w:type="dxa"/>
          </w:tcPr>
          <w:p w14:paraId="442B5D99" w14:textId="2B46B8DD" w:rsidR="00E97A42" w:rsidRPr="009C38C7" w:rsidRDefault="00E97A42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Pr="009C38C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980" w:type="dxa"/>
          </w:tcPr>
          <w:p w14:paraId="190D824F" w14:textId="10A528C1" w:rsidR="00E97A42" w:rsidRPr="009C38C7" w:rsidRDefault="00E97A42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8C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C38C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%CI)</w:t>
            </w:r>
          </w:p>
        </w:tc>
        <w:tc>
          <w:tcPr>
            <w:tcW w:w="1080" w:type="dxa"/>
          </w:tcPr>
          <w:p w14:paraId="42BF1450" w14:textId="5DDB528C" w:rsidR="00E97A42" w:rsidRPr="009C38C7" w:rsidRDefault="00E97A42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202F5D" w:rsidRPr="009C38C7" w14:paraId="1C5F6159" w14:textId="269274D0" w:rsidTr="006A1251">
        <w:trPr>
          <w:trHeight w:val="325"/>
        </w:trPr>
        <w:tc>
          <w:tcPr>
            <w:tcW w:w="3946" w:type="dxa"/>
          </w:tcPr>
          <w:p w14:paraId="192F41EF" w14:textId="634585ED" w:rsidR="00F82CF2" w:rsidRPr="009C38C7" w:rsidRDefault="00F82CF2" w:rsidP="006A12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ekday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Pr="009C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4E7F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9C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  <w:r w:rsidRPr="009C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ekend admissions   </w:t>
            </w:r>
          </w:p>
        </w:tc>
        <w:tc>
          <w:tcPr>
            <w:tcW w:w="1816" w:type="dxa"/>
          </w:tcPr>
          <w:p w14:paraId="45013E13" w14:textId="77777777" w:rsidR="00F82CF2" w:rsidRPr="009C38C7" w:rsidRDefault="00F82CF2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BB726FB" w14:textId="77777777" w:rsidR="00F82CF2" w:rsidRPr="009C38C7" w:rsidRDefault="00F82CF2" w:rsidP="006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</w:tcPr>
          <w:p w14:paraId="45A25600" w14:textId="77777777" w:rsidR="00F82CF2" w:rsidRPr="009C38C7" w:rsidRDefault="00F82CF2" w:rsidP="006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1924578" w14:textId="192F4622" w:rsidR="00F82CF2" w:rsidRPr="009C38C7" w:rsidRDefault="00F82CF2" w:rsidP="006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D878990" w14:textId="77777777" w:rsidR="00F82CF2" w:rsidRPr="009C38C7" w:rsidRDefault="00F82CF2" w:rsidP="006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B981C10" w14:textId="77777777" w:rsidR="00F82CF2" w:rsidRPr="009C38C7" w:rsidRDefault="00F82CF2" w:rsidP="006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F5D" w:rsidRPr="009C38C7" w14:paraId="1C1F1414" w14:textId="49CFD1E7" w:rsidTr="006A1251">
        <w:trPr>
          <w:trHeight w:val="325"/>
        </w:trPr>
        <w:tc>
          <w:tcPr>
            <w:tcW w:w="3946" w:type="dxa"/>
          </w:tcPr>
          <w:p w14:paraId="122657F8" w14:textId="7DE3AC41" w:rsidR="00F82CF2" w:rsidRPr="009C38C7" w:rsidRDefault="00F82CF2" w:rsidP="006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8C7">
              <w:rPr>
                <w:rFonts w:ascii="Times New Roman" w:hAnsi="Times New Roman" w:cs="Times New Roman"/>
                <w:sz w:val="24"/>
                <w:szCs w:val="24"/>
              </w:rPr>
              <w:t xml:space="preserve">   Weekdays </w:t>
            </w:r>
          </w:p>
        </w:tc>
        <w:tc>
          <w:tcPr>
            <w:tcW w:w="1816" w:type="dxa"/>
          </w:tcPr>
          <w:p w14:paraId="64098741" w14:textId="0F4964CF" w:rsidR="00F82CF2" w:rsidRPr="009C38C7" w:rsidRDefault="00405754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5C96B15D" w14:textId="4083BD1B" w:rsidR="00F82CF2" w:rsidRPr="009C38C7" w:rsidRDefault="00405754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3" w:type="dxa"/>
          </w:tcPr>
          <w:p w14:paraId="0C91784E" w14:textId="77777777" w:rsidR="00F82CF2" w:rsidRPr="009C38C7" w:rsidRDefault="00F82CF2" w:rsidP="006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D1C9D78" w14:textId="5D93DCFB" w:rsidR="00F82CF2" w:rsidRPr="009C38C7" w:rsidRDefault="00F82CF2" w:rsidP="006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9A3145F" w14:textId="77777777" w:rsidR="00F82CF2" w:rsidRPr="009C38C7" w:rsidRDefault="00F82CF2" w:rsidP="006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4B47803" w14:textId="77777777" w:rsidR="00F82CF2" w:rsidRPr="009C38C7" w:rsidRDefault="00F82CF2" w:rsidP="006A12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F5D" w:rsidRPr="009C38C7" w14:paraId="5A766CA5" w14:textId="5EE0DF8F" w:rsidTr="006A1251">
        <w:trPr>
          <w:trHeight w:val="325"/>
        </w:trPr>
        <w:tc>
          <w:tcPr>
            <w:tcW w:w="3946" w:type="dxa"/>
          </w:tcPr>
          <w:p w14:paraId="6F520E31" w14:textId="315A52FC" w:rsidR="00202F5D" w:rsidRPr="009C38C7" w:rsidRDefault="00202F5D" w:rsidP="006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8C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8C7">
              <w:rPr>
                <w:rFonts w:ascii="Times New Roman" w:hAnsi="Times New Roman" w:cs="Times New Roman"/>
                <w:sz w:val="24"/>
                <w:szCs w:val="24"/>
              </w:rPr>
              <w:t xml:space="preserve">Weekend </w:t>
            </w:r>
          </w:p>
        </w:tc>
        <w:tc>
          <w:tcPr>
            <w:tcW w:w="1816" w:type="dxa"/>
          </w:tcPr>
          <w:p w14:paraId="39F76038" w14:textId="7281AD48" w:rsidR="00202F5D" w:rsidRPr="009C38C7" w:rsidRDefault="00202F5D" w:rsidP="006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(1.02,1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5)*</w:t>
            </w:r>
            <w:proofErr w:type="gramEnd"/>
          </w:p>
        </w:tc>
        <w:tc>
          <w:tcPr>
            <w:tcW w:w="1710" w:type="dxa"/>
          </w:tcPr>
          <w:p w14:paraId="623305E7" w14:textId="37345A09" w:rsidR="00202F5D" w:rsidRPr="00C147E4" w:rsidRDefault="00202F5D" w:rsidP="006A1251">
            <w:pPr>
              <w:jc w:val="center"/>
              <w:rPr>
                <w:rFonts w:ascii="Times New Roman" w:hAnsi="Times New Roman" w:cs="Times New Roman"/>
              </w:rPr>
            </w:pPr>
            <w:r w:rsidRPr="00C147E4">
              <w:rPr>
                <w:rFonts w:ascii="Times New Roman" w:hAnsi="Times New Roman" w:cs="Times New Roman"/>
              </w:rPr>
              <w:t>1.</w:t>
            </w:r>
            <w:r w:rsidR="00F12FB3">
              <w:rPr>
                <w:rFonts w:ascii="Times New Roman" w:hAnsi="Times New Roman" w:cs="Times New Roman"/>
              </w:rPr>
              <w:t>38</w:t>
            </w:r>
            <w:r w:rsidR="0055364B">
              <w:rPr>
                <w:rFonts w:ascii="Times New Roman" w:hAnsi="Times New Roman" w:cs="Times New Roman"/>
              </w:rPr>
              <w:t>0</w:t>
            </w:r>
            <w:r w:rsidRPr="00C147E4">
              <w:rPr>
                <w:rFonts w:ascii="Times New Roman" w:hAnsi="Times New Roman" w:cs="Times New Roman"/>
              </w:rPr>
              <w:t>(1.17,1.65)</w:t>
            </w:r>
          </w:p>
        </w:tc>
        <w:tc>
          <w:tcPr>
            <w:tcW w:w="1073" w:type="dxa"/>
          </w:tcPr>
          <w:p w14:paraId="4B9DBFB2" w14:textId="025212D4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90" w:type="dxa"/>
          </w:tcPr>
          <w:p w14:paraId="789F6ADD" w14:textId="6199D201" w:rsidR="00202F5D" w:rsidRPr="000E4451" w:rsidRDefault="00202F5D" w:rsidP="006A12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51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24</w:t>
            </w:r>
            <w:r w:rsidRPr="000E4451">
              <w:rPr>
                <w:color w:val="000000" w:themeColor="text1"/>
              </w:rPr>
              <w:t xml:space="preserve"> (1.17,1.65) *</w:t>
            </w:r>
          </w:p>
        </w:tc>
        <w:tc>
          <w:tcPr>
            <w:tcW w:w="1980" w:type="dxa"/>
          </w:tcPr>
          <w:p w14:paraId="19B65A74" w14:textId="1FB4E378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DF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.2</w:t>
            </w:r>
            <w:r w:rsidR="00F12FB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20B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E4451">
              <w:rPr>
                <w:rFonts w:ascii="Times New Roman" w:hAnsi="Times New Roman" w:cs="Times New Roman"/>
                <w:sz w:val="24"/>
                <w:szCs w:val="24"/>
              </w:rPr>
              <w:t>.09, 1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14:paraId="73ED66E2" w14:textId="58B986BE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EC3">
              <w:t>0.0</w:t>
            </w:r>
            <w:r w:rsidR="00A20B00">
              <w:t>51</w:t>
            </w:r>
          </w:p>
        </w:tc>
      </w:tr>
      <w:tr w:rsidR="00202F5D" w:rsidRPr="009C38C7" w14:paraId="225EBCD5" w14:textId="11A14606" w:rsidTr="006A1251">
        <w:trPr>
          <w:trHeight w:val="316"/>
        </w:trPr>
        <w:tc>
          <w:tcPr>
            <w:tcW w:w="3946" w:type="dxa"/>
          </w:tcPr>
          <w:p w14:paraId="0C32EE34" w14:textId="7B9CD1AE" w:rsidR="00202F5D" w:rsidRPr="009C38C7" w:rsidRDefault="00202F5D" w:rsidP="006A12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fice vs. off-office hour admiss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9C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16" w:type="dxa"/>
          </w:tcPr>
          <w:p w14:paraId="18E908D3" w14:textId="77777777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F044884" w14:textId="77777777" w:rsidR="00202F5D" w:rsidRPr="00C147E4" w:rsidRDefault="00202F5D" w:rsidP="006A12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</w:tcPr>
          <w:p w14:paraId="508E6437" w14:textId="77777777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C6DD370" w14:textId="36E6D537" w:rsidR="00202F5D" w:rsidRPr="000E4451" w:rsidRDefault="00202F5D" w:rsidP="006A12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7DC3926" w14:textId="77777777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3081776" w14:textId="77777777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F5D" w:rsidRPr="009C38C7" w14:paraId="7F162F97" w14:textId="4D2FE0FF" w:rsidTr="006A1251">
        <w:trPr>
          <w:trHeight w:val="325"/>
        </w:trPr>
        <w:tc>
          <w:tcPr>
            <w:tcW w:w="3946" w:type="dxa"/>
          </w:tcPr>
          <w:p w14:paraId="277EF8CB" w14:textId="13B8F2CC" w:rsidR="00202F5D" w:rsidRPr="009C38C7" w:rsidRDefault="00202F5D" w:rsidP="006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8C7">
              <w:rPr>
                <w:rFonts w:ascii="Times New Roman" w:hAnsi="Times New Roman" w:cs="Times New Roman"/>
                <w:sz w:val="24"/>
                <w:szCs w:val="24"/>
              </w:rPr>
              <w:t xml:space="preserve">   Office</w:t>
            </w:r>
            <w:r w:rsidR="008226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8C7">
              <w:rPr>
                <w:rFonts w:ascii="Times New Roman" w:hAnsi="Times New Roman" w:cs="Times New Roman"/>
                <w:sz w:val="24"/>
                <w:szCs w:val="24"/>
              </w:rPr>
              <w:t xml:space="preserve">hour   </w:t>
            </w:r>
          </w:p>
        </w:tc>
        <w:tc>
          <w:tcPr>
            <w:tcW w:w="1816" w:type="dxa"/>
          </w:tcPr>
          <w:p w14:paraId="4D1B4D2D" w14:textId="434A94D4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2B6C917D" w14:textId="18FA8489" w:rsidR="00202F5D" w:rsidRPr="00C147E4" w:rsidRDefault="00202F5D" w:rsidP="006A12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3" w:type="dxa"/>
          </w:tcPr>
          <w:p w14:paraId="50EF8888" w14:textId="77777777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EC1B3E9" w14:textId="199C035F" w:rsidR="00202F5D" w:rsidRPr="000E4451" w:rsidRDefault="00202F5D" w:rsidP="006A12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51">
              <w:rPr>
                <w:color w:val="000000" w:themeColor="text1"/>
              </w:rPr>
              <w:t>1</w:t>
            </w:r>
          </w:p>
        </w:tc>
        <w:tc>
          <w:tcPr>
            <w:tcW w:w="1980" w:type="dxa"/>
          </w:tcPr>
          <w:p w14:paraId="551BEB84" w14:textId="5B8F164E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2E4">
              <w:t>1</w:t>
            </w:r>
          </w:p>
        </w:tc>
        <w:tc>
          <w:tcPr>
            <w:tcW w:w="1080" w:type="dxa"/>
          </w:tcPr>
          <w:p w14:paraId="40D77F9D" w14:textId="77777777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F5D" w:rsidRPr="009C38C7" w14:paraId="2C70840F" w14:textId="29057921" w:rsidTr="006A1251">
        <w:trPr>
          <w:trHeight w:val="325"/>
        </w:trPr>
        <w:tc>
          <w:tcPr>
            <w:tcW w:w="3946" w:type="dxa"/>
          </w:tcPr>
          <w:p w14:paraId="599336CE" w14:textId="712E5D91" w:rsidR="00202F5D" w:rsidRPr="009C38C7" w:rsidRDefault="00202F5D" w:rsidP="006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8C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8C7">
              <w:rPr>
                <w:rFonts w:ascii="Times New Roman" w:hAnsi="Times New Roman" w:cs="Times New Roman"/>
                <w:sz w:val="24"/>
                <w:szCs w:val="24"/>
              </w:rPr>
              <w:t xml:space="preserve">Off-office </w:t>
            </w:r>
          </w:p>
        </w:tc>
        <w:tc>
          <w:tcPr>
            <w:tcW w:w="1816" w:type="dxa"/>
          </w:tcPr>
          <w:p w14:paraId="7FAA5207" w14:textId="56625E4C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9C2">
              <w:t>1.05(0.91, 1.25)</w:t>
            </w:r>
            <w:r>
              <w:t xml:space="preserve"> *</w:t>
            </w:r>
          </w:p>
        </w:tc>
        <w:tc>
          <w:tcPr>
            <w:tcW w:w="1710" w:type="dxa"/>
          </w:tcPr>
          <w:p w14:paraId="4419C48A" w14:textId="73BEA49F" w:rsidR="00202F5D" w:rsidRPr="00C147E4" w:rsidRDefault="00202F5D" w:rsidP="006A1251">
            <w:pPr>
              <w:jc w:val="center"/>
              <w:rPr>
                <w:rFonts w:ascii="Times New Roman" w:hAnsi="Times New Roman" w:cs="Times New Roman"/>
              </w:rPr>
            </w:pPr>
            <w:r w:rsidRPr="00C147E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7</w:t>
            </w:r>
            <w:r w:rsidRPr="00C147E4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3</w:t>
            </w:r>
            <w:r w:rsidRPr="00C147E4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44</w:t>
            </w:r>
            <w:r w:rsidRPr="00C147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3" w:type="dxa"/>
          </w:tcPr>
          <w:p w14:paraId="377F5A19" w14:textId="1E670F0F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890" w:type="dxa"/>
          </w:tcPr>
          <w:p w14:paraId="2B95AE7C" w14:textId="6D66F213" w:rsidR="00202F5D" w:rsidRPr="000E4451" w:rsidRDefault="00202F5D" w:rsidP="006A12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51">
              <w:rPr>
                <w:color w:val="000000" w:themeColor="text1"/>
              </w:rPr>
              <w:t>1.1</w:t>
            </w:r>
            <w:r>
              <w:rPr>
                <w:color w:val="000000" w:themeColor="text1"/>
              </w:rPr>
              <w:t>1</w:t>
            </w:r>
            <w:r w:rsidRPr="000E4451">
              <w:rPr>
                <w:color w:val="000000" w:themeColor="text1"/>
              </w:rPr>
              <w:t>(0.91, 1.</w:t>
            </w:r>
            <w:r>
              <w:rPr>
                <w:color w:val="000000" w:themeColor="text1"/>
              </w:rPr>
              <w:t>34</w:t>
            </w:r>
            <w:r w:rsidRPr="000E4451">
              <w:rPr>
                <w:color w:val="000000" w:themeColor="text1"/>
              </w:rPr>
              <w:t>) *</w:t>
            </w:r>
          </w:p>
        </w:tc>
        <w:tc>
          <w:tcPr>
            <w:tcW w:w="1980" w:type="dxa"/>
          </w:tcPr>
          <w:p w14:paraId="2853A869" w14:textId="4B4DDD1C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2E4">
              <w:t>1.</w:t>
            </w:r>
            <w:r>
              <w:t>11</w:t>
            </w:r>
            <w:r w:rsidRPr="00E962E4">
              <w:t>(0.</w:t>
            </w:r>
            <w:r>
              <w:t>8</w:t>
            </w:r>
            <w:r w:rsidRPr="00E962E4">
              <w:t>1, 1.</w:t>
            </w:r>
            <w:r>
              <w:t>4</w:t>
            </w:r>
            <w:r w:rsidRPr="00E962E4">
              <w:t>4) *</w:t>
            </w:r>
          </w:p>
        </w:tc>
        <w:tc>
          <w:tcPr>
            <w:tcW w:w="1080" w:type="dxa"/>
          </w:tcPr>
          <w:p w14:paraId="5204A33B" w14:textId="6916CCB7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EC3">
              <w:t>0.</w:t>
            </w:r>
            <w:r>
              <w:t>49</w:t>
            </w:r>
          </w:p>
        </w:tc>
      </w:tr>
      <w:tr w:rsidR="00202F5D" w:rsidRPr="009C38C7" w14:paraId="13BA1ACC" w14:textId="77ACED39" w:rsidTr="006A1251">
        <w:trPr>
          <w:trHeight w:val="325"/>
        </w:trPr>
        <w:tc>
          <w:tcPr>
            <w:tcW w:w="3946" w:type="dxa"/>
          </w:tcPr>
          <w:p w14:paraId="105BD09E" w14:textId="5407217D" w:rsidR="00202F5D" w:rsidRPr="009C38C7" w:rsidRDefault="00202F5D" w:rsidP="006A12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Days v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9C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ight admissions </w:t>
            </w:r>
          </w:p>
        </w:tc>
        <w:tc>
          <w:tcPr>
            <w:tcW w:w="1816" w:type="dxa"/>
          </w:tcPr>
          <w:p w14:paraId="2D5F070E" w14:textId="77777777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19E6CC5" w14:textId="77777777" w:rsidR="00202F5D" w:rsidRPr="00C147E4" w:rsidRDefault="00202F5D" w:rsidP="006A12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</w:tcPr>
          <w:p w14:paraId="64BD1C60" w14:textId="77777777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5BF7C63" w14:textId="49C6A537" w:rsidR="00202F5D" w:rsidRPr="000E4451" w:rsidRDefault="00202F5D" w:rsidP="006A12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E13ABFF" w14:textId="77777777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0159FF0" w14:textId="77777777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F5D" w:rsidRPr="009C38C7" w14:paraId="1FDBE7D6" w14:textId="3737A469" w:rsidTr="006A1251">
        <w:trPr>
          <w:trHeight w:val="325"/>
        </w:trPr>
        <w:tc>
          <w:tcPr>
            <w:tcW w:w="3946" w:type="dxa"/>
          </w:tcPr>
          <w:p w14:paraId="083990AF" w14:textId="230418A2" w:rsidR="00202F5D" w:rsidRPr="009C38C7" w:rsidRDefault="00202F5D" w:rsidP="006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8C7">
              <w:rPr>
                <w:rFonts w:ascii="Times New Roman" w:hAnsi="Times New Roman" w:cs="Times New Roman"/>
                <w:sz w:val="24"/>
                <w:szCs w:val="24"/>
              </w:rPr>
              <w:t xml:space="preserve">     Daytime</w:t>
            </w:r>
          </w:p>
        </w:tc>
        <w:tc>
          <w:tcPr>
            <w:tcW w:w="1816" w:type="dxa"/>
          </w:tcPr>
          <w:p w14:paraId="23703C87" w14:textId="0091C7D1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23CEDCAE" w14:textId="18093D20" w:rsidR="00202F5D" w:rsidRPr="00C147E4" w:rsidRDefault="00202F5D" w:rsidP="006A12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3" w:type="dxa"/>
          </w:tcPr>
          <w:p w14:paraId="02B56D12" w14:textId="77777777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1F4BB0A" w14:textId="7B52FC42" w:rsidR="00202F5D" w:rsidRPr="000E4451" w:rsidRDefault="00202F5D" w:rsidP="006A12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51">
              <w:rPr>
                <w:color w:val="000000" w:themeColor="text1"/>
              </w:rPr>
              <w:t>1</w:t>
            </w:r>
          </w:p>
        </w:tc>
        <w:tc>
          <w:tcPr>
            <w:tcW w:w="1980" w:type="dxa"/>
          </w:tcPr>
          <w:p w14:paraId="34B85D31" w14:textId="0B1AF4FA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2E4">
              <w:t>1</w:t>
            </w:r>
          </w:p>
        </w:tc>
        <w:tc>
          <w:tcPr>
            <w:tcW w:w="1080" w:type="dxa"/>
          </w:tcPr>
          <w:p w14:paraId="6CAB17A0" w14:textId="77777777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F5D" w:rsidRPr="009C38C7" w14:paraId="4C422D28" w14:textId="57A39551" w:rsidTr="006A1251">
        <w:trPr>
          <w:trHeight w:val="325"/>
        </w:trPr>
        <w:tc>
          <w:tcPr>
            <w:tcW w:w="3946" w:type="dxa"/>
          </w:tcPr>
          <w:p w14:paraId="3DCF5B7E" w14:textId="6F31B70C" w:rsidR="00202F5D" w:rsidRPr="009C38C7" w:rsidRDefault="00202F5D" w:rsidP="006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8C7">
              <w:rPr>
                <w:rFonts w:ascii="Times New Roman" w:hAnsi="Times New Roman" w:cs="Times New Roman"/>
                <w:sz w:val="24"/>
                <w:szCs w:val="24"/>
              </w:rPr>
              <w:t xml:space="preserve">    Night time</w:t>
            </w:r>
          </w:p>
        </w:tc>
        <w:tc>
          <w:tcPr>
            <w:tcW w:w="1816" w:type="dxa"/>
          </w:tcPr>
          <w:p w14:paraId="56F5CD4F" w14:textId="74D2FB74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9C2">
              <w:t>1.</w:t>
            </w:r>
            <w:r>
              <w:t>24</w:t>
            </w:r>
            <w:r w:rsidRPr="000149C2">
              <w:t>(0.82,1.55)</w:t>
            </w:r>
            <w:r>
              <w:t xml:space="preserve"> *</w:t>
            </w:r>
          </w:p>
        </w:tc>
        <w:tc>
          <w:tcPr>
            <w:tcW w:w="1710" w:type="dxa"/>
          </w:tcPr>
          <w:p w14:paraId="2ED2360D" w14:textId="66EA4470" w:rsidR="00202F5D" w:rsidRPr="00C147E4" w:rsidRDefault="00202F5D" w:rsidP="006A1251">
            <w:pPr>
              <w:jc w:val="center"/>
              <w:rPr>
                <w:rFonts w:ascii="Times New Roman" w:hAnsi="Times New Roman" w:cs="Times New Roman"/>
              </w:rPr>
            </w:pPr>
            <w:r w:rsidRPr="00C147E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2</w:t>
            </w:r>
            <w:r w:rsidRPr="00C147E4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5</w:t>
            </w:r>
            <w:r w:rsidRPr="00C147E4">
              <w:rPr>
                <w:rFonts w:ascii="Times New Roman" w:hAnsi="Times New Roman" w:cs="Times New Roman"/>
              </w:rPr>
              <w:t>2,1.</w:t>
            </w:r>
            <w:r>
              <w:rPr>
                <w:rFonts w:ascii="Times New Roman" w:hAnsi="Times New Roman" w:cs="Times New Roman"/>
              </w:rPr>
              <w:t>7</w:t>
            </w:r>
            <w:r w:rsidRPr="00C147E4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073" w:type="dxa"/>
          </w:tcPr>
          <w:p w14:paraId="3101C000" w14:textId="656C4EC8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890" w:type="dxa"/>
          </w:tcPr>
          <w:p w14:paraId="51706F35" w14:textId="6358C446" w:rsidR="00202F5D" w:rsidRPr="000E4451" w:rsidRDefault="00202F5D" w:rsidP="006A12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51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40</w:t>
            </w:r>
            <w:r w:rsidRPr="000E4451">
              <w:rPr>
                <w:color w:val="000000" w:themeColor="text1"/>
              </w:rPr>
              <w:t>(0.</w:t>
            </w:r>
            <w:r>
              <w:rPr>
                <w:color w:val="000000" w:themeColor="text1"/>
              </w:rPr>
              <w:t>5</w:t>
            </w:r>
            <w:r w:rsidRPr="000E4451">
              <w:rPr>
                <w:color w:val="000000" w:themeColor="text1"/>
              </w:rPr>
              <w:t>2,1.</w:t>
            </w:r>
            <w:r>
              <w:rPr>
                <w:color w:val="000000" w:themeColor="text1"/>
              </w:rPr>
              <w:t>47</w:t>
            </w:r>
            <w:r w:rsidRPr="000E4451">
              <w:rPr>
                <w:color w:val="000000" w:themeColor="text1"/>
              </w:rPr>
              <w:t>) *</w:t>
            </w:r>
          </w:p>
        </w:tc>
        <w:tc>
          <w:tcPr>
            <w:tcW w:w="1980" w:type="dxa"/>
          </w:tcPr>
          <w:p w14:paraId="61671FF7" w14:textId="4A926988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2E4">
              <w:t>1.</w:t>
            </w:r>
            <w:r>
              <w:t>06</w:t>
            </w:r>
            <w:r w:rsidRPr="00E962E4">
              <w:t>(0.</w:t>
            </w:r>
            <w:r>
              <w:t>6</w:t>
            </w:r>
            <w:r w:rsidRPr="00E962E4">
              <w:t>2,1.</w:t>
            </w:r>
            <w:r>
              <w:t>7</w:t>
            </w:r>
            <w:r w:rsidRPr="00E962E4">
              <w:t>7) *</w:t>
            </w:r>
          </w:p>
        </w:tc>
        <w:tc>
          <w:tcPr>
            <w:tcW w:w="1080" w:type="dxa"/>
          </w:tcPr>
          <w:p w14:paraId="39A42396" w14:textId="28E8AE69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EC3">
              <w:t>0.</w:t>
            </w:r>
            <w:r>
              <w:t>36</w:t>
            </w:r>
          </w:p>
        </w:tc>
      </w:tr>
      <w:tr w:rsidR="00202F5D" w:rsidRPr="009C38C7" w14:paraId="6E1D998F" w14:textId="2B1A7851" w:rsidTr="006A1251">
        <w:trPr>
          <w:trHeight w:val="325"/>
        </w:trPr>
        <w:tc>
          <w:tcPr>
            <w:tcW w:w="3946" w:type="dxa"/>
          </w:tcPr>
          <w:p w14:paraId="11A70320" w14:textId="486616E7" w:rsidR="00202F5D" w:rsidRPr="009C38C7" w:rsidRDefault="00202F5D" w:rsidP="006A12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ly vs. late</w:t>
            </w:r>
            <w:r w:rsidR="00AC76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9C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ight admissions </w:t>
            </w:r>
          </w:p>
        </w:tc>
        <w:tc>
          <w:tcPr>
            <w:tcW w:w="1816" w:type="dxa"/>
          </w:tcPr>
          <w:p w14:paraId="4F2F96D9" w14:textId="77777777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FBAF3D2" w14:textId="357ABBCF" w:rsidR="00202F5D" w:rsidRPr="00C147E4" w:rsidRDefault="00202F5D" w:rsidP="006A12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3" w:type="dxa"/>
          </w:tcPr>
          <w:p w14:paraId="4654515C" w14:textId="77777777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228BC31" w14:textId="74004B6C" w:rsidR="00202F5D" w:rsidRPr="000E4451" w:rsidRDefault="00202F5D" w:rsidP="006A12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51">
              <w:rPr>
                <w:color w:val="000000" w:themeColor="text1"/>
              </w:rPr>
              <w:t>1</w:t>
            </w:r>
          </w:p>
        </w:tc>
        <w:tc>
          <w:tcPr>
            <w:tcW w:w="1980" w:type="dxa"/>
          </w:tcPr>
          <w:p w14:paraId="1FC89C36" w14:textId="1825F36E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2E4">
              <w:t>1</w:t>
            </w:r>
          </w:p>
        </w:tc>
        <w:tc>
          <w:tcPr>
            <w:tcW w:w="1080" w:type="dxa"/>
          </w:tcPr>
          <w:p w14:paraId="318687DB" w14:textId="77777777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F5D" w:rsidRPr="009C38C7" w14:paraId="1256B9A7" w14:textId="25494CB5" w:rsidTr="006A1251">
        <w:trPr>
          <w:trHeight w:val="325"/>
        </w:trPr>
        <w:tc>
          <w:tcPr>
            <w:tcW w:w="3946" w:type="dxa"/>
          </w:tcPr>
          <w:p w14:paraId="2BCF1CF0" w14:textId="46DAEDA4" w:rsidR="00202F5D" w:rsidRPr="009C38C7" w:rsidRDefault="00202F5D" w:rsidP="006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Early night</w:t>
            </w:r>
            <w:r w:rsidRPr="009C38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16" w:type="dxa"/>
          </w:tcPr>
          <w:p w14:paraId="4395EC05" w14:textId="73AB5784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698C4492" w14:textId="77777777" w:rsidR="00202F5D" w:rsidRPr="00C147E4" w:rsidRDefault="00202F5D" w:rsidP="006A12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</w:tcPr>
          <w:p w14:paraId="636BEEE5" w14:textId="77777777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52F7D30" w14:textId="1A12EF1D" w:rsidR="00202F5D" w:rsidRPr="000E4451" w:rsidRDefault="00202F5D" w:rsidP="006A12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9E286B5" w14:textId="77777777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810803E" w14:textId="77777777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F5D" w:rsidRPr="009C38C7" w14:paraId="78DE1C81" w14:textId="2E099664" w:rsidTr="006A1251">
        <w:trPr>
          <w:trHeight w:val="325"/>
        </w:trPr>
        <w:tc>
          <w:tcPr>
            <w:tcW w:w="3946" w:type="dxa"/>
          </w:tcPr>
          <w:p w14:paraId="5FE2063C" w14:textId="569773FE" w:rsidR="00202F5D" w:rsidRPr="009C38C7" w:rsidRDefault="00202F5D" w:rsidP="006A1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8C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te night </w:t>
            </w:r>
            <w:r w:rsidRPr="009C38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16" w:type="dxa"/>
          </w:tcPr>
          <w:p w14:paraId="7D160602" w14:textId="584E953D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9C2">
              <w:t>1.2</w:t>
            </w:r>
            <w:r>
              <w:t>1</w:t>
            </w:r>
            <w:r w:rsidRPr="000149C2">
              <w:t>(0.59,1.63)</w:t>
            </w:r>
            <w:r>
              <w:t xml:space="preserve"> *</w:t>
            </w:r>
          </w:p>
        </w:tc>
        <w:tc>
          <w:tcPr>
            <w:tcW w:w="1710" w:type="dxa"/>
          </w:tcPr>
          <w:p w14:paraId="50F16F3D" w14:textId="6F56C63B" w:rsidR="00202F5D" w:rsidRPr="00C147E4" w:rsidRDefault="00202F5D" w:rsidP="006A1251">
            <w:pPr>
              <w:jc w:val="center"/>
              <w:rPr>
                <w:rFonts w:ascii="Times New Roman" w:hAnsi="Times New Roman" w:cs="Times New Roman"/>
              </w:rPr>
            </w:pPr>
            <w:r w:rsidRPr="00C147E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7</w:t>
            </w:r>
            <w:r w:rsidRPr="00C147E4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3</w:t>
            </w:r>
            <w:r w:rsidRPr="00C147E4">
              <w:rPr>
                <w:rFonts w:ascii="Times New Roman" w:hAnsi="Times New Roman" w:cs="Times New Roman"/>
              </w:rPr>
              <w:t>9,1.</w:t>
            </w:r>
            <w:r>
              <w:rPr>
                <w:rFonts w:ascii="Times New Roman" w:hAnsi="Times New Roman" w:cs="Times New Roman"/>
              </w:rPr>
              <w:t>54</w:t>
            </w:r>
            <w:r w:rsidRPr="00C147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3" w:type="dxa"/>
          </w:tcPr>
          <w:p w14:paraId="344C6049" w14:textId="72C6D56B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890" w:type="dxa"/>
          </w:tcPr>
          <w:p w14:paraId="59456262" w14:textId="098EA6C7" w:rsidR="00202F5D" w:rsidRPr="000E4451" w:rsidRDefault="00202F5D" w:rsidP="006A12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51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34</w:t>
            </w:r>
            <w:r w:rsidRPr="000E4451">
              <w:rPr>
                <w:color w:val="000000" w:themeColor="text1"/>
              </w:rPr>
              <w:t>(0.</w:t>
            </w:r>
            <w:r>
              <w:rPr>
                <w:color w:val="000000" w:themeColor="text1"/>
              </w:rPr>
              <w:t>42</w:t>
            </w:r>
            <w:r w:rsidRPr="000E4451">
              <w:rPr>
                <w:color w:val="000000" w:themeColor="text1"/>
              </w:rPr>
              <w:t>,1.</w:t>
            </w:r>
            <w:r>
              <w:rPr>
                <w:color w:val="000000" w:themeColor="text1"/>
              </w:rPr>
              <w:t>51</w:t>
            </w:r>
            <w:r w:rsidRPr="000E4451">
              <w:rPr>
                <w:color w:val="000000" w:themeColor="text1"/>
              </w:rPr>
              <w:t>) *</w:t>
            </w:r>
          </w:p>
        </w:tc>
        <w:tc>
          <w:tcPr>
            <w:tcW w:w="1980" w:type="dxa"/>
          </w:tcPr>
          <w:p w14:paraId="55DC20AB" w14:textId="5FEE47DC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2E4">
              <w:t>1.</w:t>
            </w:r>
            <w:r>
              <w:t>13</w:t>
            </w:r>
            <w:r w:rsidRPr="00E962E4">
              <w:t>(0.</w:t>
            </w:r>
            <w:r>
              <w:t>2</w:t>
            </w:r>
            <w:r w:rsidRPr="00E962E4">
              <w:t>2,1.5</w:t>
            </w:r>
            <w:r>
              <w:t>5</w:t>
            </w:r>
            <w:r w:rsidRPr="00E962E4">
              <w:t>) *</w:t>
            </w:r>
          </w:p>
        </w:tc>
        <w:tc>
          <w:tcPr>
            <w:tcW w:w="1080" w:type="dxa"/>
          </w:tcPr>
          <w:p w14:paraId="40DB3812" w14:textId="26386228" w:rsidR="00202F5D" w:rsidRPr="009C38C7" w:rsidRDefault="00202F5D" w:rsidP="006A1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EC3">
              <w:t>0.</w:t>
            </w:r>
            <w:r w:rsidR="00F41587">
              <w:t>44</w:t>
            </w:r>
          </w:p>
        </w:tc>
      </w:tr>
      <w:bookmarkEnd w:id="0"/>
    </w:tbl>
    <w:p w14:paraId="6A0BA096" w14:textId="77777777" w:rsidR="006A1251" w:rsidRDefault="006A1251" w:rsidP="000E4451">
      <w:pPr>
        <w:rPr>
          <w:rFonts w:ascii="Times New Roman" w:hAnsi="Times New Roman" w:cs="Times New Roman"/>
          <w:sz w:val="24"/>
          <w:szCs w:val="24"/>
        </w:rPr>
      </w:pPr>
    </w:p>
    <w:p w14:paraId="3677244D" w14:textId="44E03A5F" w:rsidR="00D27835" w:rsidRPr="005578E8" w:rsidRDefault="00D27835" w:rsidP="00D27835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14:paraId="256948CA" w14:textId="531A3D2E" w:rsidR="00D27835" w:rsidRPr="00D27835" w:rsidRDefault="00D27835" w:rsidP="00D27835"/>
    <w:p w14:paraId="30A9F8B6" w14:textId="03B72048" w:rsidR="00D27835" w:rsidRPr="00D27835" w:rsidRDefault="00D27835" w:rsidP="00D27835"/>
    <w:p w14:paraId="235E2C8B" w14:textId="6EDFA7C9" w:rsidR="00D27835" w:rsidRPr="00D27835" w:rsidRDefault="00D27835" w:rsidP="00D27835"/>
    <w:p w14:paraId="1534BB50" w14:textId="2302B81E" w:rsidR="00D27835" w:rsidRPr="00D27835" w:rsidRDefault="00D27835" w:rsidP="00D27835"/>
    <w:p w14:paraId="3A5E1863" w14:textId="46DA5E5D" w:rsidR="00D27835" w:rsidRPr="00D27835" w:rsidRDefault="00D27835" w:rsidP="00D27835"/>
    <w:sectPr w:rsidR="00D27835" w:rsidRPr="00D27835" w:rsidSect="00D278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41B859" w14:textId="77777777" w:rsidR="004B7C7C" w:rsidRDefault="004B7C7C" w:rsidP="00935DA8">
      <w:pPr>
        <w:spacing w:after="0" w:line="240" w:lineRule="auto"/>
      </w:pPr>
      <w:r>
        <w:separator/>
      </w:r>
    </w:p>
  </w:endnote>
  <w:endnote w:type="continuationSeparator" w:id="0">
    <w:p w14:paraId="72BDF670" w14:textId="77777777" w:rsidR="004B7C7C" w:rsidRDefault="004B7C7C" w:rsidP="00935D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158189" w14:textId="77777777" w:rsidR="004B7C7C" w:rsidRDefault="004B7C7C" w:rsidP="00935DA8">
      <w:pPr>
        <w:spacing w:after="0" w:line="240" w:lineRule="auto"/>
      </w:pPr>
      <w:r>
        <w:separator/>
      </w:r>
    </w:p>
  </w:footnote>
  <w:footnote w:type="continuationSeparator" w:id="0">
    <w:p w14:paraId="7E866AD2" w14:textId="77777777" w:rsidR="004B7C7C" w:rsidRDefault="004B7C7C" w:rsidP="00935D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AwNDW3NLIwszA2NzZT0lEKTi0uzszPAykwrwUApbempSwAAAA="/>
  </w:docVars>
  <w:rsids>
    <w:rsidRoot w:val="00BA0065"/>
    <w:rsid w:val="000367B4"/>
    <w:rsid w:val="000E4451"/>
    <w:rsid w:val="001A3CB8"/>
    <w:rsid w:val="00202F5D"/>
    <w:rsid w:val="00215189"/>
    <w:rsid w:val="0033501E"/>
    <w:rsid w:val="00405754"/>
    <w:rsid w:val="004B7C7C"/>
    <w:rsid w:val="004E7F78"/>
    <w:rsid w:val="0055364B"/>
    <w:rsid w:val="005578E8"/>
    <w:rsid w:val="006133EE"/>
    <w:rsid w:val="00647126"/>
    <w:rsid w:val="006A1251"/>
    <w:rsid w:val="00781DED"/>
    <w:rsid w:val="0082266E"/>
    <w:rsid w:val="00935DA8"/>
    <w:rsid w:val="00994AD1"/>
    <w:rsid w:val="009C38C7"/>
    <w:rsid w:val="00A20B00"/>
    <w:rsid w:val="00A74602"/>
    <w:rsid w:val="00AC766C"/>
    <w:rsid w:val="00AE5B52"/>
    <w:rsid w:val="00AF64EA"/>
    <w:rsid w:val="00BA0065"/>
    <w:rsid w:val="00BB5D7C"/>
    <w:rsid w:val="00BE21AD"/>
    <w:rsid w:val="00C147E4"/>
    <w:rsid w:val="00C52849"/>
    <w:rsid w:val="00C56FDE"/>
    <w:rsid w:val="00CF1A7B"/>
    <w:rsid w:val="00D06BF6"/>
    <w:rsid w:val="00D27835"/>
    <w:rsid w:val="00E97A42"/>
    <w:rsid w:val="00F12FB3"/>
    <w:rsid w:val="00F41587"/>
    <w:rsid w:val="00F82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75D8F"/>
  <w15:chartTrackingRefBased/>
  <w15:docId w15:val="{985A36D8-61B2-43A5-91DF-C6BB22516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00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1A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A7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35D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5DA8"/>
  </w:style>
  <w:style w:type="paragraph" w:styleId="Footer">
    <w:name w:val="footer"/>
    <w:basedOn w:val="Normal"/>
    <w:link w:val="FooterChar"/>
    <w:uiPriority w:val="99"/>
    <w:unhideWhenUsed/>
    <w:rsid w:val="00935D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D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</dc:creator>
  <cp:keywords/>
  <dc:description/>
  <cp:lastModifiedBy>BA</cp:lastModifiedBy>
  <cp:revision>23</cp:revision>
  <dcterms:created xsi:type="dcterms:W3CDTF">2024-08-22T21:40:00Z</dcterms:created>
  <dcterms:modified xsi:type="dcterms:W3CDTF">2024-10-11T21:09:00Z</dcterms:modified>
</cp:coreProperties>
</file>